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Title </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Abstract </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tudy Sel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ata Sources and Searche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ata Sources and Searches and Table S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tudy Sel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ata Extraction and Quality Assessmen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tudy Selection and Tables S7, S8, S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ata Synthesis and Analysi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s 1 and 2. Quantifying absolute benefits and harms. Figures S1 and S2</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8"/>
        <w:gridCol w:w="537"/>
        <w:gridCol w:w="10356"/>
        <w:gridCol w:w="1539"/>
      </w:tblGrid>
      <w:tr>
        <w:trPr>
          <w:trHeight w:val="663"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ata Extraction and Quality Assessment and Tables S3-S7</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ata Synthesis and Analysis, Quantifying absolute benefits and harms and Table S2</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and 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Characteristics of Included Studies and Tables S7,8,9</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s S3-S7</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lative effects: benefits. Table 2 and  Figures S1 and S2</w:t>
            </w:r>
          </w:p>
        </w:tc>
      </w:tr>
      <w:tr>
        <w:trPr>
          <w:trHeight w:val="3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S1</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s S3-S7</w:t>
            </w:r>
          </w:p>
        </w:tc>
      </w:tr>
      <w:tr>
        <w:trPr>
          <w:trHeight w:val="39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S2</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ummary of main finding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Limitations in the evidence base</w:t>
            </w:r>
          </w:p>
        </w:tc>
      </w:tr>
      <w:tr>
        <w:trPr>
          <w:trHeight w:val="42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mplications for practice</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nancial disclosure document of the online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BB989864</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3:56:00Z</dcterms:created>
  <dc:creator>mocampo</dc:creator>
  <dc:description/>
  <cp:keywords/>
  <dc:language>en-US</dc:language>
  <cp:lastModifiedBy>Sutcliffe, Paul</cp:lastModifiedBy>
  <cp:lastPrinted>2013-07-12T09:17:00Z</cp:lastPrinted>
  <dcterms:modified xsi:type="dcterms:W3CDTF">2013-11-01T10:26:00Z</dcterms:modified>
  <cp:revision>8</cp:revision>
  <dc:subject/>
  <dc:title>Microsoft Word - PRISMA 2009 Checklist.doc</dc:title>
</cp:coreProperties>
</file>